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613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52"/>
        <w:gridCol w:w="3544"/>
        <w:gridCol w:w="1417"/>
      </w:tblGrid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ind w:left="0" w:right="-249" w:hanging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arameter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ind w:left="0" w:right="-341" w:hanging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Initial  parameter value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ind w:left="0" w:right="-341" w:hanging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arameter value fixed?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ind w:left="0" w:right="-249" w:hanging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umber of hosts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ind w:left="0" w:right="-341" w:hanging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0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ind w:left="0" w:right="-341" w:hanging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umber of simulated generations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ind w:left="0" w:right="-341" w:hanging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0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ind w:left="0" w:right="-341" w:hanging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es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umber of wasps per strategy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ind w:left="0" w:right="-341" w:hanging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ind w:left="0" w:right="-341" w:hanging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Wasp lifespan (arbitrary time units)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ind w:left="0" w:right="-341" w:hanging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ind w:left="0" w:right="-341" w:hanging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es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umber of females fertilized by a male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ind w:left="0" w:right="-341" w:hanging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ind w:left="0" w:right="-341" w:hanging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es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requency of LMC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ind w:left="0" w:right="-341" w:hanging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, 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ind w:left="0" w:right="-341" w:hanging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es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Quality of non-parasitized host 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ind w:left="0" w:right="-341" w:hanging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ind w:left="0" w:right="-341" w:hanging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es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hreshold for host acceptance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ind w:left="0" w:right="-341" w:hanging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5-0.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ind w:left="0" w:right="-341" w:hanging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es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duction of host quality with each parasitoid egg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ind w:left="0" w:right="-341" w:hanging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ind w:left="0" w:right="-341" w:hanging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es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Wasp information state (none, identifies self-parasitized hosts, identifies sex of eggs in previously parasitized hosts) 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ind w:left="0" w:right="-341" w:hanging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n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ind w:left="0" w:right="-341" w:hanging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es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ex allocation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ind w:left="0" w:right="-341" w:hanging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ind w:left="0" w:right="-341" w:hanging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robability of inheriting maternal sex allocation strategy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ind w:left="0" w:right="-341" w:hanging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ind w:left="0" w:right="-341" w:hanging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es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Sex allocation inheritance mode (average of the parental allocations or allocation of one of the parents) 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ind w:left="0" w:right="-341" w:hanging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verage allocatio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ind w:left="0" w:right="-341" w:hanging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es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roportion of virgin wasps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ind w:left="0" w:right="-341" w:hanging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ind w:left="0" w:right="-341" w:hanging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es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aximal number of wasps / brood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ind w:left="0" w:right="-341" w:hanging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ind w:left="0" w:right="-341" w:hanging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. individuals per clone in different types of broods, symmetric scenario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ind w:left="0" w:right="-108" w:hanging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0.0±10.0 Single male (M) or single female (F)</w:t>
            </w:r>
          </w:p>
          <w:p>
            <w:pPr>
              <w:pStyle w:val="Normal"/>
              <w:bidi w:val="0"/>
              <w:spacing w:lineRule="auto" w:line="240" w:before="0" w:after="0"/>
              <w:ind w:left="0" w:right="-108" w:hanging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.0±10.0 M or F in superparasitized host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 w:before="0" w:after="0"/>
              <w:ind w:left="0" w:right="-341" w:hanging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. individuals per clone in different types of broods, asymmetric scenario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ind w:left="0" w:right="-341" w:hanging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2.7± 11.0 Single M</w:t>
            </w:r>
          </w:p>
          <w:p>
            <w:pPr>
              <w:pStyle w:val="Normal"/>
              <w:bidi w:val="0"/>
              <w:spacing w:lineRule="auto" w:line="240" w:before="0" w:after="0"/>
              <w:ind w:left="0" w:right="-341" w:hanging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5.8± 10.9 Single F</w:t>
            </w:r>
          </w:p>
          <w:p>
            <w:pPr>
              <w:pStyle w:val="Normal"/>
              <w:bidi w:val="0"/>
              <w:spacing w:lineRule="auto" w:line="240" w:before="0" w:after="0"/>
              <w:ind w:left="0" w:right="-341" w:hanging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4.0±10.0 MM</w:t>
            </w:r>
          </w:p>
          <w:p>
            <w:pPr>
              <w:pStyle w:val="Normal"/>
              <w:bidi w:val="0"/>
              <w:spacing w:lineRule="auto" w:line="240" w:before="0" w:after="0"/>
              <w:ind w:left="0" w:right="-341" w:hanging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0.0±10.0 FF</w:t>
            </w:r>
          </w:p>
          <w:p>
            <w:pPr>
              <w:pStyle w:val="Normal"/>
              <w:bidi w:val="0"/>
              <w:spacing w:lineRule="auto" w:line="240" w:before="0" w:after="0"/>
              <w:ind w:left="0" w:right="-341" w:hanging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3.4±7.0 F in brother-sister broods</w:t>
            </w:r>
          </w:p>
          <w:p>
            <w:pPr>
              <w:pStyle w:val="Normal"/>
              <w:bidi w:val="0"/>
              <w:spacing w:lineRule="auto" w:line="240" w:before="0" w:after="0"/>
              <w:ind w:left="0" w:right="-341" w:hanging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.9±2.2 M in brother-sister broods</w:t>
            </w:r>
          </w:p>
          <w:p>
            <w:pPr>
              <w:pStyle w:val="Normal"/>
              <w:bidi w:val="0"/>
              <w:spacing w:lineRule="auto" w:line="240" w:before="0" w:after="0"/>
              <w:ind w:left="0" w:right="-341" w:hanging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42.9±7.1  F in unrelated MF broods </w:t>
            </w:r>
          </w:p>
          <w:p>
            <w:pPr>
              <w:pStyle w:val="Normal"/>
              <w:bidi w:val="0"/>
              <w:spacing w:lineRule="auto" w:line="240" w:before="0" w:after="0"/>
              <w:ind w:left="0" w:right="-341" w:hanging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.6±2.6 M in unrelated MF brood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ind w:left="0" w:right="-341" w:hanging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es</w:t>
            </w:r>
          </w:p>
        </w:tc>
      </w:tr>
    </w:tbl>
    <w:p>
      <w:pPr>
        <w:pStyle w:val="Normal"/>
        <w:bidi w:val="0"/>
        <w:spacing w:before="0" w:after="200"/>
        <w:jc w:val="left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spacing w:lineRule="auto" w:line="276" w:before="0" w:after="200"/>
      <w:ind w:left="0" w:right="0" w:hanging="0"/>
      <w:jc w:val="left"/>
    </w:pPr>
    <w:rPr>
      <w:rFonts w:ascii="Calibri" w:hAnsi="Calibri" w:eastAsia="Calibri" w:cs="Arial"/>
      <w:color w:val="auto"/>
      <w:sz w:val="22"/>
      <w:szCs w:val="22"/>
      <w:lang w:val="en-US" w:bidi="he-IL" w:eastAsia="zh-CN"/>
    </w:rPr>
  </w:style>
  <w:style w:type="character" w:styleId="Style14">
    <w:name w:val="גופן ברירת המחדל של פיסקה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26T18:45:00Z</dcterms:created>
  <dc:creator>YAEL</dc:creator>
  <dc:description/>
  <cp:keywords/>
  <dc:language>en-US</dc:language>
  <cp:lastModifiedBy>YAEL</cp:lastModifiedBy>
  <dcterms:modified xsi:type="dcterms:W3CDTF">2013-05-06T07:09:00Z</dcterms:modified>
  <cp:revision>3</cp:revision>
  <dc:subject/>
  <dc:title/>
</cp:coreProperties>
</file>